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A8D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</w:p>
    <w:p w:rsidR="00861A8D" w:rsidRDefault="00861A8D" w:rsidP="00861A8D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l Figure 1S</w:t>
      </w:r>
    </w:p>
    <w:p w:rsidR="00861A8D" w:rsidRPr="005F29ED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onsort Diagram.</w:t>
      </w:r>
    </w:p>
    <w:p w:rsidR="00861A8D" w:rsidRPr="004E64F6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E64F6">
        <w:rPr>
          <w:rFonts w:cstheme="minorHAnsi"/>
          <w:noProof/>
          <w:sz w:val="20"/>
          <w:szCs w:val="20"/>
          <w:lang w:eastAsia="en-IN"/>
        </w:rPr>
        <w:drawing>
          <wp:inline distT="0" distB="0" distL="0" distR="0" wp14:anchorId="2A9A7DC5" wp14:editId="03D7B2C1">
            <wp:extent cx="4067251" cy="5011348"/>
            <wp:effectExtent l="0" t="0" r="0" b="0"/>
            <wp:docPr id="1630899504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89950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9915" cy="502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394" w:rsidRDefault="00A82394"/>
    <w:p w:rsidR="00861A8D" w:rsidRDefault="00861A8D"/>
    <w:p w:rsidR="00861A8D" w:rsidRDefault="00861A8D"/>
    <w:p w:rsidR="00861A8D" w:rsidRDefault="00861A8D"/>
    <w:p w:rsidR="00861A8D" w:rsidRPr="00DA6B51" w:rsidRDefault="00861A8D" w:rsidP="00861A8D">
      <w:pPr>
        <w:spacing w:after="0"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DA6B51">
        <w:rPr>
          <w:rFonts w:cstheme="minorHAnsi"/>
          <w:b/>
          <w:sz w:val="20"/>
          <w:szCs w:val="20"/>
          <w:lang w:val="en-US"/>
        </w:rPr>
        <w:t>Supplemental Table 1S</w:t>
      </w:r>
    </w:p>
    <w:p w:rsidR="00861A8D" w:rsidRPr="00DA6B51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6B51">
        <w:rPr>
          <w:rFonts w:cstheme="minorHAnsi"/>
          <w:sz w:val="20"/>
          <w:szCs w:val="20"/>
          <w:lang w:val="en-US"/>
        </w:rPr>
        <w:t>Immune-related adverse events (</w:t>
      </w:r>
      <w:proofErr w:type="spellStart"/>
      <w:r w:rsidRPr="00DA6B51">
        <w:rPr>
          <w:rFonts w:cstheme="minorHAnsi"/>
          <w:sz w:val="20"/>
          <w:szCs w:val="20"/>
          <w:lang w:val="en-US"/>
        </w:rPr>
        <w:t>irAEs</w:t>
      </w:r>
      <w:proofErr w:type="spellEnd"/>
      <w:r w:rsidRPr="00DA6B51">
        <w:rPr>
          <w:rFonts w:cstheme="minorHAnsi"/>
          <w:sz w:val="20"/>
          <w:szCs w:val="20"/>
          <w:lang w:val="en-US"/>
        </w:rPr>
        <w:t xml:space="preserve">) noted in 30 patients, time of onset (expressed as the number of last </w:t>
      </w:r>
      <w:proofErr w:type="spellStart"/>
      <w:r w:rsidRPr="00DA6B51">
        <w:rPr>
          <w:rFonts w:cstheme="minorHAnsi"/>
          <w:sz w:val="20"/>
          <w:szCs w:val="20"/>
          <w:lang w:val="en-US"/>
        </w:rPr>
        <w:t>cemiplimab</w:t>
      </w:r>
      <w:proofErr w:type="spellEnd"/>
      <w:r w:rsidRPr="00DA6B51">
        <w:rPr>
          <w:rFonts w:cstheme="minorHAnsi"/>
          <w:sz w:val="20"/>
          <w:szCs w:val="20"/>
          <w:lang w:val="en-US"/>
        </w:rPr>
        <w:t xml:space="preserve"> cycle), and immunotherapy (IO) discontinuation.</w:t>
      </w:r>
    </w:p>
    <w:p w:rsidR="00861A8D" w:rsidRPr="00DA6B51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832"/>
        <w:gridCol w:w="1620"/>
        <w:gridCol w:w="1645"/>
        <w:gridCol w:w="1966"/>
      </w:tblGrid>
      <w:tr w:rsidR="00861A8D" w:rsidRPr="00DA6B51" w:rsidTr="0089326C">
        <w:tc>
          <w:tcPr>
            <w:tcW w:w="2233" w:type="dxa"/>
          </w:tcPr>
          <w:p w:rsidR="00861A8D" w:rsidRPr="00DA6B51" w:rsidRDefault="00861A8D" w:rsidP="0089326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A6B51">
              <w:rPr>
                <w:rFonts w:cstheme="minorHAnsi"/>
                <w:b/>
                <w:sz w:val="20"/>
                <w:szCs w:val="20"/>
                <w:lang w:val="en-US"/>
              </w:rPr>
              <w:t>irAEs</w:t>
            </w:r>
            <w:proofErr w:type="spellEnd"/>
          </w:p>
        </w:tc>
        <w:tc>
          <w:tcPr>
            <w:tcW w:w="832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b/>
                <w:sz w:val="20"/>
                <w:szCs w:val="20"/>
                <w:lang w:val="en-US"/>
              </w:rPr>
              <w:t>No pts</w:t>
            </w:r>
          </w:p>
        </w:tc>
        <w:tc>
          <w:tcPr>
            <w:tcW w:w="1620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b/>
                <w:sz w:val="20"/>
                <w:szCs w:val="20"/>
                <w:lang w:val="en-US"/>
              </w:rPr>
              <w:t>% of total pts</w:t>
            </w:r>
          </w:p>
        </w:tc>
        <w:tc>
          <w:tcPr>
            <w:tcW w:w="1645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b/>
                <w:sz w:val="20"/>
                <w:szCs w:val="20"/>
                <w:lang w:val="en-US"/>
              </w:rPr>
              <w:t>IO-cycle</w:t>
            </w:r>
          </w:p>
        </w:tc>
        <w:tc>
          <w:tcPr>
            <w:tcW w:w="1966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b/>
                <w:sz w:val="20"/>
                <w:szCs w:val="20"/>
                <w:lang w:val="en-US"/>
              </w:rPr>
              <w:t>IO discontinuation</w:t>
            </w:r>
          </w:p>
        </w:tc>
      </w:tr>
      <w:tr w:rsidR="00861A8D" w:rsidRPr="00DA6B51" w:rsidTr="0089326C">
        <w:tc>
          <w:tcPr>
            <w:tcW w:w="2233" w:type="dxa"/>
          </w:tcPr>
          <w:p w:rsidR="00861A8D" w:rsidRPr="00DA6B51" w:rsidRDefault="00861A8D" w:rsidP="0089326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Maculopapular rash (**)</w:t>
            </w:r>
          </w:p>
        </w:tc>
        <w:tc>
          <w:tcPr>
            <w:tcW w:w="832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645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9, 10, 11</w:t>
            </w:r>
          </w:p>
        </w:tc>
        <w:tc>
          <w:tcPr>
            <w:tcW w:w="1966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861A8D" w:rsidRPr="00DA6B51" w:rsidTr="0089326C">
        <w:tc>
          <w:tcPr>
            <w:tcW w:w="2233" w:type="dxa"/>
          </w:tcPr>
          <w:p w:rsidR="00861A8D" w:rsidRPr="00DA6B51" w:rsidRDefault="00861A8D" w:rsidP="0089326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Rash/colitis (***)</w:t>
            </w:r>
          </w:p>
        </w:tc>
        <w:tc>
          <w:tcPr>
            <w:tcW w:w="832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1645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966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861A8D" w:rsidRPr="00DA6B51" w:rsidTr="0089326C">
        <w:tc>
          <w:tcPr>
            <w:tcW w:w="2233" w:type="dxa"/>
          </w:tcPr>
          <w:p w:rsidR="00861A8D" w:rsidRPr="00DA6B51" w:rsidRDefault="00861A8D" w:rsidP="0089326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Acute kidney injury (**)</w:t>
            </w:r>
          </w:p>
        </w:tc>
        <w:tc>
          <w:tcPr>
            <w:tcW w:w="832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1645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4, 14</w:t>
            </w:r>
          </w:p>
        </w:tc>
        <w:tc>
          <w:tcPr>
            <w:tcW w:w="1966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861A8D" w:rsidRPr="00DA6B51" w:rsidTr="0089326C">
        <w:tc>
          <w:tcPr>
            <w:tcW w:w="2233" w:type="dxa"/>
          </w:tcPr>
          <w:p w:rsidR="00861A8D" w:rsidRPr="00DA6B51" w:rsidRDefault="00861A8D" w:rsidP="0089326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Hypothyroidism (*)</w:t>
            </w:r>
          </w:p>
        </w:tc>
        <w:tc>
          <w:tcPr>
            <w:tcW w:w="832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1645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12, 17</w:t>
            </w:r>
          </w:p>
        </w:tc>
        <w:tc>
          <w:tcPr>
            <w:tcW w:w="1966" w:type="dxa"/>
          </w:tcPr>
          <w:p w:rsidR="00861A8D" w:rsidRPr="00DA6B51" w:rsidRDefault="00861A8D" w:rsidP="008932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B5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</w:tbl>
    <w:p w:rsidR="00861A8D" w:rsidRPr="00DA6B51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6B51">
        <w:rPr>
          <w:rFonts w:cstheme="minorHAnsi"/>
          <w:sz w:val="20"/>
          <w:szCs w:val="20"/>
          <w:lang w:val="en-US"/>
        </w:rPr>
        <w:t>pts=patients</w:t>
      </w:r>
    </w:p>
    <w:p w:rsidR="00861A8D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6B51">
        <w:rPr>
          <w:rFonts w:cstheme="minorHAnsi"/>
          <w:sz w:val="20"/>
          <w:szCs w:val="20"/>
          <w:lang w:val="en-US"/>
        </w:rPr>
        <w:t xml:space="preserve">(*) grade 1, (**) grade 2, (***) grade 3 </w:t>
      </w:r>
    </w:p>
    <w:p w:rsidR="00861A8D" w:rsidRPr="00083C1B" w:rsidRDefault="00861A8D" w:rsidP="00861A8D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</w:p>
    <w:p w:rsidR="00861A8D" w:rsidRDefault="00861A8D">
      <w:bookmarkStart w:id="0" w:name="_GoBack"/>
      <w:bookmarkEnd w:id="0"/>
    </w:p>
    <w:p w:rsidR="00861A8D" w:rsidRDefault="00861A8D"/>
    <w:p w:rsidR="00861A8D" w:rsidRDefault="00861A8D"/>
    <w:p w:rsidR="00861A8D" w:rsidRDefault="00861A8D"/>
    <w:p w:rsidR="00861A8D" w:rsidRDefault="00861A8D"/>
    <w:sectPr w:rsidR="00861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94F"/>
    <w:rsid w:val="00006686"/>
    <w:rsid w:val="00030A80"/>
    <w:rsid w:val="000A0BFF"/>
    <w:rsid w:val="000A5A88"/>
    <w:rsid w:val="000C7E17"/>
    <w:rsid w:val="000D4955"/>
    <w:rsid w:val="000E44C5"/>
    <w:rsid w:val="000F5114"/>
    <w:rsid w:val="0011117F"/>
    <w:rsid w:val="00111E58"/>
    <w:rsid w:val="00131C82"/>
    <w:rsid w:val="00162A14"/>
    <w:rsid w:val="001B17A3"/>
    <w:rsid w:val="001D7063"/>
    <w:rsid w:val="001F0F06"/>
    <w:rsid w:val="00222B27"/>
    <w:rsid w:val="00230F79"/>
    <w:rsid w:val="00235D3B"/>
    <w:rsid w:val="00270A9E"/>
    <w:rsid w:val="002A2670"/>
    <w:rsid w:val="002B6852"/>
    <w:rsid w:val="0030497A"/>
    <w:rsid w:val="00310CFF"/>
    <w:rsid w:val="00386EDF"/>
    <w:rsid w:val="00413EB3"/>
    <w:rsid w:val="004346B6"/>
    <w:rsid w:val="004459F8"/>
    <w:rsid w:val="004618BE"/>
    <w:rsid w:val="004B1CEB"/>
    <w:rsid w:val="004E4042"/>
    <w:rsid w:val="00512ADA"/>
    <w:rsid w:val="0056789B"/>
    <w:rsid w:val="005830A5"/>
    <w:rsid w:val="00591BC2"/>
    <w:rsid w:val="00592207"/>
    <w:rsid w:val="005B276A"/>
    <w:rsid w:val="005D32FF"/>
    <w:rsid w:val="005F5215"/>
    <w:rsid w:val="00607488"/>
    <w:rsid w:val="00636C1C"/>
    <w:rsid w:val="00653DCE"/>
    <w:rsid w:val="006A6CB5"/>
    <w:rsid w:val="006E0373"/>
    <w:rsid w:val="006E699D"/>
    <w:rsid w:val="006F2D35"/>
    <w:rsid w:val="00721773"/>
    <w:rsid w:val="0072575C"/>
    <w:rsid w:val="00754EE5"/>
    <w:rsid w:val="007738D4"/>
    <w:rsid w:val="00792D9A"/>
    <w:rsid w:val="007C2F82"/>
    <w:rsid w:val="007E7A81"/>
    <w:rsid w:val="00861A8D"/>
    <w:rsid w:val="00861D09"/>
    <w:rsid w:val="00884C85"/>
    <w:rsid w:val="008C6750"/>
    <w:rsid w:val="008E67AE"/>
    <w:rsid w:val="008F206D"/>
    <w:rsid w:val="00917CE2"/>
    <w:rsid w:val="00952B96"/>
    <w:rsid w:val="009A3B3C"/>
    <w:rsid w:val="00A82394"/>
    <w:rsid w:val="00A86F58"/>
    <w:rsid w:val="00AF3711"/>
    <w:rsid w:val="00AF75EA"/>
    <w:rsid w:val="00B1334A"/>
    <w:rsid w:val="00B569D8"/>
    <w:rsid w:val="00B8215D"/>
    <w:rsid w:val="00B97CEF"/>
    <w:rsid w:val="00BA7FDF"/>
    <w:rsid w:val="00BB304E"/>
    <w:rsid w:val="00C6094F"/>
    <w:rsid w:val="00C61592"/>
    <w:rsid w:val="00C622C9"/>
    <w:rsid w:val="00C905B9"/>
    <w:rsid w:val="00CB5CBA"/>
    <w:rsid w:val="00CC1806"/>
    <w:rsid w:val="00CD49D2"/>
    <w:rsid w:val="00D53A24"/>
    <w:rsid w:val="00DB0E3A"/>
    <w:rsid w:val="00DB68CA"/>
    <w:rsid w:val="00DD719F"/>
    <w:rsid w:val="00E53D02"/>
    <w:rsid w:val="00E57034"/>
    <w:rsid w:val="00E70FDB"/>
    <w:rsid w:val="00EA00AD"/>
    <w:rsid w:val="00EA5A0E"/>
    <w:rsid w:val="00ED3935"/>
    <w:rsid w:val="00F04536"/>
    <w:rsid w:val="00F1394F"/>
    <w:rsid w:val="00F34309"/>
    <w:rsid w:val="00F42747"/>
    <w:rsid w:val="00F449E9"/>
    <w:rsid w:val="00F77A02"/>
    <w:rsid w:val="00F9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35FC0-3FB8-495A-AD79-545E92D63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A8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iraj  Kumar</dc:creator>
  <cp:keywords/>
  <dc:description/>
  <cp:lastModifiedBy>Thirumalairaj  Kumar</cp:lastModifiedBy>
  <cp:revision>2</cp:revision>
  <dcterms:created xsi:type="dcterms:W3CDTF">2025-05-20T16:01:00Z</dcterms:created>
  <dcterms:modified xsi:type="dcterms:W3CDTF">2025-05-20T16:02:00Z</dcterms:modified>
</cp:coreProperties>
</file>